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54F" w:rsidRDefault="0066454F" w:rsidP="0066454F">
      <w:pPr>
        <w:pStyle w:val="Heading2"/>
        <w:rPr>
          <w:lang w:val="en-US"/>
        </w:rPr>
      </w:pPr>
      <w:r>
        <w:rPr>
          <w:lang w:val="en-US"/>
        </w:rPr>
        <w:t>Table S2</w:t>
      </w:r>
    </w:p>
    <w:p w:rsidR="0066454F" w:rsidRDefault="0066454F" w:rsidP="0066454F"/>
    <w:tbl>
      <w:tblPr>
        <w:tblW w:w="6660" w:type="dxa"/>
        <w:tblLook w:val="04A0" w:firstRow="1" w:lastRow="0" w:firstColumn="1" w:lastColumn="0" w:noHBand="0" w:noVBand="1"/>
      </w:tblPr>
      <w:tblGrid>
        <w:gridCol w:w="1120"/>
        <w:gridCol w:w="4580"/>
        <w:gridCol w:w="960"/>
      </w:tblGrid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id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hit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score</w:t>
            </w:r>
          </w:p>
        </w:tc>
      </w:tr>
      <w:tr w:rsidR="0066454F" w:rsidRPr="00D1235E" w:rsidTr="0001433D">
        <w:trPr>
          <w:trHeight w:val="135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43336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Footprinting|IRF, Motifs|PWM|DMRT5, Motifs|Footprinting|DMRT5, Motifs|Footprinting|STAT1, Motifs|PWM|IRF, Motifs|PWM|STAT1, Chromatin_Structure|FAIRE, Chromatin_Structure|DNase-seq, Protein_Binding|ChIP-seq|SMARCB1, Protein_Binding|ChIP-seq|POLR2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2,2</w:t>
            </w:r>
          </w:p>
        </w:tc>
      </w:tr>
      <w:tr w:rsidR="0066454F" w:rsidRPr="00D1235E" w:rsidTr="0001433D">
        <w:trPr>
          <w:trHeight w:val="2187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179010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Footprinting|Pax-6, Motifs|PWM|Pax-6, Chromatin_Structure|FAIRE, Chromatin_Structure|DNase-seq, Protein_Binding|ChIP-seq|GATA1, Protein_Binding|ChIP-seq|HNF4A, Protein_Binding|ChIP-seq|HEY1, Protein_Binding|ChIP-seq|EP300, Protein_Binding|ChIP-seq|SMARCC2, Protein_Binding|ChIP-seq|CEBPB, Protein_Binding|ChIP-seq|FOXA2, Protein_Binding|ChIP-seq|NR3C1, Protein_Binding|ChIP-seq|STAT3, Protein_Binding|ChIP-seq|POLR2A, Protein_Binding|ChIP-seq|FOXA1, Protein_Binding|ChIP-seq|SRF, Protein_Binding|ChIP-seq|CDX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2,2</w:t>
            </w:r>
          </w:p>
        </w:tc>
      </w:tr>
      <w:tr w:rsidR="0066454F" w:rsidRPr="00D1235E" w:rsidTr="0001433D">
        <w:trPr>
          <w:trHeight w:val="9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6774902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MAF, Motifs|PWM|c-Ets-1, Motifs|Footprinting|c-Ets-1, Motifs|Footprinting|MAF, Chromatin_Structure|DNase-seq, Protein_Binding|ChIP-seq|RAD21, Protein_Binding|ChIP-seq|CTC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2,2</w:t>
            </w:r>
          </w:p>
        </w:tc>
      </w:tr>
      <w:tr w:rsidR="0066454F" w:rsidRPr="00D1235E" w:rsidTr="0001433D">
        <w:trPr>
          <w:trHeight w:val="45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701543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CP2, Chromatin_Structure|DNase-seq, Protein_Binding|ChIP-seq|CTC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3,1</w:t>
            </w:r>
          </w:p>
        </w:tc>
      </w:tr>
      <w:tr w:rsidR="0066454F" w:rsidRPr="00D1235E" w:rsidTr="0001433D">
        <w:trPr>
          <w:trHeight w:val="675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264449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REST, Chromatin_Structure|FAIRE, Chromatin_Structure|DNase-seq, Protein_Binding|ChIP-seq|USF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3,1</w:t>
            </w:r>
          </w:p>
        </w:tc>
      </w:tr>
      <w:tr w:rsidR="0066454F" w:rsidRPr="00D1235E" w:rsidTr="0001433D">
        <w:trPr>
          <w:trHeight w:val="45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37501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DNase-seq, Protein_Binding|ChIP-seq|CTC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4</w:t>
            </w:r>
          </w:p>
        </w:tc>
      </w:tr>
      <w:tr w:rsidR="0066454F" w:rsidRPr="00D1235E" w:rsidTr="0001433D">
        <w:trPr>
          <w:trHeight w:val="675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078855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FAIRE, Chromatin_Structure|DNase-seq, Protein_Binding|ChIP-seq|STAT1, Protein_Binding|ChIP-seq|STAT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4</w:t>
            </w:r>
          </w:p>
        </w:tc>
      </w:tr>
      <w:tr w:rsidR="0066454F" w:rsidRPr="00D1235E" w:rsidTr="0001433D">
        <w:trPr>
          <w:trHeight w:val="675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6887293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FAIRE, Chromatin_Structure|DNase-seq, Protein_Binding|ChIP-seq|FOXA1, Protein_Binding|ChIP-seq|GATA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4</w:t>
            </w:r>
          </w:p>
        </w:tc>
      </w:tr>
      <w:tr w:rsidR="0066454F" w:rsidRPr="00D1235E" w:rsidTr="0001433D">
        <w:trPr>
          <w:trHeight w:val="45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74434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FAIRE, Chromatin_Structure|DNase-seq, Protein_Binding|ChIP-seq|ELK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4</w:t>
            </w:r>
          </w:p>
        </w:tc>
      </w:tr>
      <w:tr w:rsidR="0066454F" w:rsidRPr="00D1235E" w:rsidTr="0001433D">
        <w:trPr>
          <w:trHeight w:val="45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456227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FAIRE, Chromatin_Structure|DNase-seq, Protein_Binding|ChIP-seq|HNF4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4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0745253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Sox4, 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29637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NF-1, Protein_Binding|ChIP-seq|SMARCA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45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12080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Roaz, Motifs|Footprinting|Roaz, 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00107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FAIRE, 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45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91828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Msx-3, Chromatin_Structure|FAIRE, 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45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381290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ESR2, Motifs|PWM|ESR1, 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66620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224756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FAIRE, 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504207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Irf4, Protein_Binding|ChIP-seq|SPI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675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670812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MAF, Motifs|PWM|AML, Motifs|Footprinting|AML, Motifs|Footprinting|MAF, Chromatin_Structure|FAIRE, 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85366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FAIRE, 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79921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lastRenderedPageBreak/>
              <w:t>rs19726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363393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FAIRE, 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8098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FOXP1, 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45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6475584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Sox1, Motifs|PWM|Sox4, Motifs|PWM|RFX1, Motifs|PWM|Sox11, 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479379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115101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51703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0106027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3760903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7584223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Chromatin_Structure|DNase-se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5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172973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Sox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96413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Sox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490865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IPF1, Chromatin_Structure|FAIR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298050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HNF1, Motifs|PWM|HNF1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784325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Tcf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706754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GCN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442602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Mafb, Motifs|PWM|RSRFC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309367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Neuro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45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7010457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Oct-4(POU5F1), Motifs|Footprinting|, Chromatin_Structure|FAIR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085439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Arid5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524534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Tcf7l2, Motifs|PWM|Lef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826802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Hic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112686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Gfi-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940129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Gata5, Motifs|PWM|Sox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677926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Nkx2-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94826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Oct-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9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6676372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Hoxd3, Motifs|PWM|Gsh2, Motifs|PWM|Lhx1, Motifs|PWM|Vax1, Motifs|PWM|Dlx2, Motifs|PWM|Zfp105, Motifs|PWM|Sox4, Motifs|PWM|Sox8, Motifs|PWM|GSH2, Motifs|PWM|Barhl2, Motifs|PWM|HOXD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711134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PPAR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59585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STAT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45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50170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DMRT2, Motifs|PWM|DMRT5, Motifs|PWM|DMRT4, Motifs|PWM|DMRT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6747704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Sox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15280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Tcf3, Chromatin_Structure|FAIR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006891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Zfp6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715294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Motifs|PWM|Sox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6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984858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0195113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2733054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2201462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946280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974562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095484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699722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19450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lastRenderedPageBreak/>
              <w:t>rs10517581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10386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703443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9347691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6851444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1086671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654945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1944117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6686571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2119983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7183502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3011951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226663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702484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777582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284653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37901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96534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6704731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787619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67397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996311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96027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260229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40002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168554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4517938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7562894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5972169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478294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224380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454186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4827384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1221701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43216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470494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020235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17858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7111584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1584032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11885120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  <w:tr w:rsidR="0066454F" w:rsidRPr="00D1235E" w:rsidTr="0001433D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rs340542</w:t>
            </w:r>
          </w:p>
        </w:tc>
        <w:tc>
          <w:tcPr>
            <w:tcW w:w="4580" w:type="dxa"/>
            <w:shd w:val="clear" w:color="auto" w:fill="auto"/>
            <w:hideMark/>
          </w:tcPr>
          <w:p w:rsidR="0066454F" w:rsidRPr="00D1235E" w:rsidRDefault="0066454F" w:rsidP="000143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No da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6454F" w:rsidRPr="00D1235E" w:rsidRDefault="0066454F" w:rsidP="0001433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eastAsia="Times New Roman"/>
                <w:color w:val="000000"/>
                <w:sz w:val="16"/>
                <w:szCs w:val="16"/>
                <w:lang w:eastAsia="tr-TR"/>
              </w:rPr>
              <w:t>7</w:t>
            </w:r>
          </w:p>
        </w:tc>
      </w:tr>
    </w:tbl>
    <w:p w:rsidR="00664372" w:rsidRDefault="0066454F">
      <w:bookmarkStart w:id="0" w:name="_GoBack"/>
      <w:bookmarkEnd w:id="0"/>
    </w:p>
    <w:sectPr w:rsidR="00664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54F"/>
    <w:rsid w:val="001E1007"/>
    <w:rsid w:val="005329AE"/>
    <w:rsid w:val="0066454F"/>
    <w:rsid w:val="00925589"/>
    <w:rsid w:val="00D6269D"/>
    <w:rsid w:val="00DE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54F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54F"/>
    <w:pPr>
      <w:keepNext/>
      <w:keepLines/>
      <w:spacing w:after="0" w:line="360" w:lineRule="auto"/>
      <w:jc w:val="both"/>
      <w:outlineLvl w:val="1"/>
    </w:pPr>
    <w:rPr>
      <w:rFonts w:eastAsia="Times New Roman"/>
      <w:b/>
      <w:bCs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454F"/>
    <w:rPr>
      <w:rFonts w:ascii="Calibri" w:eastAsia="Times New Roman" w:hAnsi="Calibri" w:cs="Times New Roman"/>
      <w:b/>
      <w:bCs/>
      <w:color w:val="000000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54F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54F"/>
    <w:pPr>
      <w:keepNext/>
      <w:keepLines/>
      <w:spacing w:after="0" w:line="360" w:lineRule="auto"/>
      <w:jc w:val="both"/>
      <w:outlineLvl w:val="1"/>
    </w:pPr>
    <w:rPr>
      <w:rFonts w:eastAsia="Times New Roman"/>
      <w:b/>
      <w:bCs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454F"/>
    <w:rPr>
      <w:rFonts w:ascii="Calibri" w:eastAsia="Times New Roman" w:hAnsi="Calibri" w:cs="Times New Roman"/>
      <w:b/>
      <w:bCs/>
      <w:color w:val="000000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1</Words>
  <Characters>4627</Characters>
  <Application>Microsoft Office Word</Application>
  <DocSecurity>0</DocSecurity>
  <Lines>38</Lines>
  <Paragraphs>10</Paragraphs>
  <ScaleCrop>false</ScaleCrop>
  <Company/>
  <LinksUpToDate>false</LinksUpToDate>
  <CharactersWithSpaces>5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erking</dc:creator>
  <cp:lastModifiedBy>Viperking</cp:lastModifiedBy>
  <cp:revision>1</cp:revision>
  <dcterms:created xsi:type="dcterms:W3CDTF">2014-02-26T21:22:00Z</dcterms:created>
  <dcterms:modified xsi:type="dcterms:W3CDTF">2014-02-26T21:22:00Z</dcterms:modified>
</cp:coreProperties>
</file>